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8D6D6" w14:textId="77777777" w:rsidR="005C04DC" w:rsidRPr="00BD1E46" w:rsidRDefault="005C04DC" w:rsidP="005C04DC">
      <w:pPr>
        <w:rPr>
          <w:rFonts w:ascii="Arial" w:hAnsi="Arial" w:cs="Arial"/>
          <w:b/>
          <w:bCs/>
        </w:rPr>
      </w:pPr>
      <w:r w:rsidRPr="00BD1E46">
        <w:rPr>
          <w:rFonts w:ascii="Arial" w:hAnsi="Arial" w:cs="Arial"/>
          <w:b/>
          <w:bCs/>
        </w:rPr>
        <w:t>Supplemental Material: Breast Pumping Perceptions Survey</w:t>
      </w:r>
    </w:p>
    <w:p w14:paraId="09C69774" w14:textId="77777777" w:rsidR="005C04DC" w:rsidRPr="00BD1E46" w:rsidRDefault="005C04DC" w:rsidP="005C04DC">
      <w:pPr>
        <w:pStyle w:val="NoSpacing"/>
        <w:rPr>
          <w:rFonts w:ascii="Arial" w:hAnsi="Arial" w:cs="Arial"/>
        </w:rPr>
      </w:pPr>
      <w:r w:rsidRPr="00BD1E46">
        <w:rPr>
          <w:rFonts w:ascii="Arial" w:hAnsi="Arial" w:cs="Arial"/>
        </w:rPr>
        <w:t xml:space="preserve">Are you a surgical </w:t>
      </w:r>
      <w:proofErr w:type="gramStart"/>
      <w:r w:rsidRPr="00BD1E46">
        <w:rPr>
          <w:rFonts w:ascii="Arial" w:hAnsi="Arial" w:cs="Arial"/>
        </w:rPr>
        <w:t>attending</w:t>
      </w:r>
      <w:proofErr w:type="gramEnd"/>
      <w:r w:rsidRPr="00BD1E46">
        <w:rPr>
          <w:rFonts w:ascii="Arial" w:hAnsi="Arial" w:cs="Arial"/>
        </w:rPr>
        <w:t xml:space="preserve"> who works with general surgery residents on a regular basis (</w:t>
      </w:r>
      <w:proofErr w:type="gramStart"/>
      <w:r w:rsidRPr="00BD1E46">
        <w:rPr>
          <w:rFonts w:ascii="Arial" w:hAnsi="Arial" w:cs="Arial"/>
        </w:rPr>
        <w:t>i.e.</w:t>
      </w:r>
      <w:proofErr w:type="gramEnd"/>
      <w:r w:rsidRPr="00BD1E46">
        <w:rPr>
          <w:rFonts w:ascii="Arial" w:hAnsi="Arial" w:cs="Arial"/>
        </w:rPr>
        <w:t xml:space="preserve"> at least weekly)? *REQUIRED* *Answer of “No” exits the survey.”</w:t>
      </w:r>
    </w:p>
    <w:p w14:paraId="22ACF59A" w14:textId="77777777" w:rsidR="005C04DC" w:rsidRPr="00BD1E46" w:rsidRDefault="005C04DC" w:rsidP="005C04DC">
      <w:pPr>
        <w:pStyle w:val="NoSpacing"/>
        <w:numPr>
          <w:ilvl w:val="0"/>
          <w:numId w:val="1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Yes</w:t>
      </w:r>
    </w:p>
    <w:p w14:paraId="6056D678" w14:textId="77777777" w:rsidR="005C04DC" w:rsidRPr="00BD1E46" w:rsidRDefault="005C04DC" w:rsidP="005C04DC">
      <w:pPr>
        <w:pStyle w:val="NoSpacing"/>
        <w:numPr>
          <w:ilvl w:val="0"/>
          <w:numId w:val="1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No</w:t>
      </w:r>
    </w:p>
    <w:p w14:paraId="7E6EA0A7" w14:textId="77777777" w:rsidR="005C04DC" w:rsidRPr="00BD1E46" w:rsidRDefault="005C04DC" w:rsidP="005C04DC">
      <w:pPr>
        <w:pStyle w:val="NoSpacing"/>
        <w:rPr>
          <w:rFonts w:ascii="Arial" w:hAnsi="Arial" w:cs="Arial"/>
        </w:rPr>
      </w:pPr>
    </w:p>
    <w:p w14:paraId="75163421" w14:textId="77777777" w:rsidR="005C04DC" w:rsidRPr="00BD1E46" w:rsidRDefault="005C04DC" w:rsidP="005C04DC">
      <w:pPr>
        <w:pStyle w:val="NoSpacing"/>
        <w:rPr>
          <w:rFonts w:ascii="Arial" w:hAnsi="Arial" w:cs="Arial"/>
          <w:b/>
          <w:bCs/>
          <w:u w:val="single"/>
        </w:rPr>
      </w:pPr>
      <w:r w:rsidRPr="00BD1E46">
        <w:rPr>
          <w:rFonts w:ascii="Arial" w:hAnsi="Arial" w:cs="Arial"/>
          <w:b/>
          <w:bCs/>
        </w:rPr>
        <w:t>Section 1: Demographics</w:t>
      </w:r>
    </w:p>
    <w:p w14:paraId="6FDAD3CA" w14:textId="77777777" w:rsidR="005C04DC" w:rsidRPr="00BD1E46" w:rsidRDefault="005C04DC" w:rsidP="005C04DC">
      <w:pPr>
        <w:pStyle w:val="NoSpacing"/>
        <w:rPr>
          <w:rFonts w:ascii="Arial" w:hAnsi="Arial" w:cs="Arial"/>
        </w:rPr>
      </w:pPr>
      <w:r w:rsidRPr="00BD1E46">
        <w:rPr>
          <w:rFonts w:ascii="Arial" w:hAnsi="Arial" w:cs="Arial"/>
        </w:rPr>
        <w:t>Please answer the following questions about yourself and your surgical practice.</w:t>
      </w:r>
    </w:p>
    <w:p w14:paraId="38FBEBB0" w14:textId="77777777" w:rsidR="005C04DC" w:rsidRPr="00BD1E46" w:rsidRDefault="005C04DC" w:rsidP="005C04DC">
      <w:pPr>
        <w:pStyle w:val="NoSpacing"/>
        <w:rPr>
          <w:rFonts w:ascii="Arial" w:hAnsi="Arial" w:cs="Arial"/>
        </w:rPr>
      </w:pPr>
    </w:p>
    <w:p w14:paraId="338D89CB" w14:textId="77777777" w:rsidR="005C04DC" w:rsidRPr="00BD1E46" w:rsidRDefault="005C04DC" w:rsidP="005C04DC">
      <w:pPr>
        <w:pStyle w:val="NoSpacing"/>
        <w:numPr>
          <w:ilvl w:val="0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What is your sex?</w:t>
      </w:r>
    </w:p>
    <w:p w14:paraId="57EBF5D4" w14:textId="77777777" w:rsidR="005C04DC" w:rsidRPr="00BD1E46" w:rsidRDefault="005C04DC" w:rsidP="005C04DC">
      <w:pPr>
        <w:pStyle w:val="NoSpacing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Male</w:t>
      </w:r>
    </w:p>
    <w:p w14:paraId="1242B1FE" w14:textId="77777777" w:rsidR="005C04DC" w:rsidRPr="00BD1E46" w:rsidRDefault="005C04DC" w:rsidP="005C04DC">
      <w:pPr>
        <w:pStyle w:val="NoSpacing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Female</w:t>
      </w:r>
    </w:p>
    <w:p w14:paraId="23B306F0" w14:textId="77777777" w:rsidR="005C04DC" w:rsidRPr="00BD1E46" w:rsidRDefault="005C04DC" w:rsidP="005C04DC">
      <w:pPr>
        <w:pStyle w:val="NoSpacing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Other</w:t>
      </w:r>
    </w:p>
    <w:p w14:paraId="261DD85E" w14:textId="77777777" w:rsidR="005C04DC" w:rsidRPr="00BD1E46" w:rsidRDefault="005C04DC" w:rsidP="005C04DC">
      <w:pPr>
        <w:pStyle w:val="NoSpacing"/>
        <w:numPr>
          <w:ilvl w:val="0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How old are you?</w:t>
      </w:r>
    </w:p>
    <w:p w14:paraId="620243F2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&lt;30 years old</w:t>
      </w:r>
    </w:p>
    <w:p w14:paraId="0BF584CB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30-39 years old</w:t>
      </w:r>
    </w:p>
    <w:p w14:paraId="64F4061C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40-49 years old</w:t>
      </w:r>
    </w:p>
    <w:p w14:paraId="009B3A04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50-59 years old</w:t>
      </w:r>
    </w:p>
    <w:p w14:paraId="5E0D56C3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60-69 years old</w:t>
      </w:r>
    </w:p>
    <w:p w14:paraId="40C6503B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≥70 years old</w:t>
      </w:r>
    </w:p>
    <w:p w14:paraId="1300C120" w14:textId="77777777" w:rsidR="005C04DC" w:rsidRPr="00BD1E46" w:rsidRDefault="005C04DC" w:rsidP="005C04D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 xml:space="preserve">What is your race? Mark </w:t>
      </w:r>
      <w:r w:rsidRPr="00BD1E46">
        <w:rPr>
          <w:rFonts w:ascii="Arial" w:hAnsi="Arial" w:cs="Arial"/>
          <w:u w:val="single"/>
        </w:rPr>
        <w:t>ALL</w:t>
      </w:r>
      <w:r w:rsidRPr="00BD1E46">
        <w:rPr>
          <w:rFonts w:ascii="Arial" w:hAnsi="Arial" w:cs="Arial"/>
        </w:rPr>
        <w:t xml:space="preserve"> that </w:t>
      </w:r>
      <w:proofErr w:type="gramStart"/>
      <w:r w:rsidRPr="00BD1E46">
        <w:rPr>
          <w:rFonts w:ascii="Arial" w:hAnsi="Arial" w:cs="Arial"/>
        </w:rPr>
        <w:t>apply</w:t>
      </w:r>
      <w:proofErr w:type="gramEnd"/>
      <w:r w:rsidRPr="00BD1E46">
        <w:rPr>
          <w:rFonts w:ascii="Arial" w:hAnsi="Arial" w:cs="Arial"/>
        </w:rPr>
        <w:t>.</w:t>
      </w:r>
    </w:p>
    <w:p w14:paraId="1EFDAC5D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White or Caucasian</w:t>
      </w:r>
    </w:p>
    <w:p w14:paraId="04CA270F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Black or African American</w:t>
      </w:r>
    </w:p>
    <w:p w14:paraId="5A49118F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American Indian or Alaska Native</w:t>
      </w:r>
    </w:p>
    <w:p w14:paraId="4033941C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Asian</w:t>
      </w:r>
    </w:p>
    <w:p w14:paraId="15C5C500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Native Hawaiian</w:t>
      </w:r>
    </w:p>
    <w:p w14:paraId="5F2347C5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Other Pacific Islander</w:t>
      </w:r>
    </w:p>
    <w:p w14:paraId="6785484D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Other</w:t>
      </w:r>
    </w:p>
    <w:p w14:paraId="7F3395D9" w14:textId="77777777" w:rsidR="005C04DC" w:rsidRPr="00BD1E46" w:rsidRDefault="005C04DC" w:rsidP="005C04D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What is your ethnicity?</w:t>
      </w:r>
    </w:p>
    <w:p w14:paraId="7908AAE7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Non-Hispanic</w:t>
      </w:r>
    </w:p>
    <w:p w14:paraId="5C915089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Hispanic</w:t>
      </w:r>
    </w:p>
    <w:p w14:paraId="4DCB71E8" w14:textId="77777777" w:rsidR="005C04DC" w:rsidRPr="00BD1E46" w:rsidRDefault="005C04DC" w:rsidP="005C04D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 xml:space="preserve">How long have you been practicing as an attending surgeon? </w:t>
      </w:r>
    </w:p>
    <w:p w14:paraId="10DDBED4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0-5 years</w:t>
      </w:r>
    </w:p>
    <w:p w14:paraId="25EE93EC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6-10 years</w:t>
      </w:r>
    </w:p>
    <w:p w14:paraId="4CAD9475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11-15 years</w:t>
      </w:r>
    </w:p>
    <w:p w14:paraId="3A253089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16-20 years</w:t>
      </w:r>
    </w:p>
    <w:p w14:paraId="3FC3BE0D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21-25 years</w:t>
      </w:r>
    </w:p>
    <w:p w14:paraId="535EE119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&gt;25 years</w:t>
      </w:r>
    </w:p>
    <w:p w14:paraId="79EE56E4" w14:textId="77777777" w:rsidR="005C04DC" w:rsidRPr="00BD1E46" w:rsidRDefault="005C04DC" w:rsidP="005C04D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 xml:space="preserve">What is your primary surgical specialty? </w:t>
      </w:r>
    </w:p>
    <w:p w14:paraId="47886EBA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Acute Care/Trauma/Critical Care</w:t>
      </w:r>
    </w:p>
    <w:p w14:paraId="580C9FD3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Bariatric/Metabolic</w:t>
      </w:r>
    </w:p>
    <w:p w14:paraId="775C3BB7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Breast</w:t>
      </w:r>
    </w:p>
    <w:p w14:paraId="286BC20F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Burn</w:t>
      </w:r>
    </w:p>
    <w:p w14:paraId="4900868D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Cardiothoracic</w:t>
      </w:r>
    </w:p>
    <w:p w14:paraId="3436A58B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Colorectal</w:t>
      </w:r>
    </w:p>
    <w:p w14:paraId="2F798290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Endocrine</w:t>
      </w:r>
    </w:p>
    <w:p w14:paraId="6392A993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General</w:t>
      </w:r>
    </w:p>
    <w:p w14:paraId="0C804F63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proofErr w:type="spellStart"/>
      <w:r w:rsidRPr="00BD1E46">
        <w:rPr>
          <w:rFonts w:ascii="Arial" w:hAnsi="Arial" w:cs="Arial"/>
        </w:rPr>
        <w:lastRenderedPageBreak/>
        <w:t>Hepatopancreaticobiliary</w:t>
      </w:r>
      <w:proofErr w:type="spellEnd"/>
    </w:p>
    <w:p w14:paraId="31723A6B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Pediatric</w:t>
      </w:r>
    </w:p>
    <w:p w14:paraId="0637F038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Plastics</w:t>
      </w:r>
    </w:p>
    <w:p w14:paraId="2B07438D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Surgical Oncology</w:t>
      </w:r>
    </w:p>
    <w:p w14:paraId="50B73C55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Transplant</w:t>
      </w:r>
    </w:p>
    <w:p w14:paraId="209266FE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Vascular</w:t>
      </w:r>
    </w:p>
    <w:p w14:paraId="2B85D725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Other: ____</w:t>
      </w:r>
    </w:p>
    <w:p w14:paraId="489B7B1C" w14:textId="77777777" w:rsidR="005C04DC" w:rsidRPr="00BD1E46" w:rsidRDefault="005C04DC" w:rsidP="005C04D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In what region of the United States do you practice?</w:t>
      </w:r>
    </w:p>
    <w:p w14:paraId="0FCEC4C1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Northeast (CT, MA, ME, NH, NJ, NY, PA, RI, VT)</w:t>
      </w:r>
    </w:p>
    <w:p w14:paraId="0A5EE2F4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Southeast (AL, AR, DC, DE, FL, GA, KY, LA, MD, MS, NC, PR, SC, TN, VA, WV)</w:t>
      </w:r>
    </w:p>
    <w:p w14:paraId="75355F03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Midwest (IA, IL, IN, KS, MI, MO, MN, ND, NE, OH, SD, WI)</w:t>
      </w:r>
    </w:p>
    <w:p w14:paraId="1B8AF505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Southwest (AZ, NM, OK, TX)</w:t>
      </w:r>
    </w:p>
    <w:p w14:paraId="3CE68F44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West (AK, CA, CO, HI, ID, MT, NV, OR, UT, WA, WY)</w:t>
      </w:r>
    </w:p>
    <w:p w14:paraId="7413045C" w14:textId="77777777" w:rsidR="005C04DC" w:rsidRPr="00BD1E46" w:rsidRDefault="005C04DC" w:rsidP="005C04D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Describe the location of the practice you work in.</w:t>
      </w:r>
    </w:p>
    <w:p w14:paraId="189B2367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Rural</w:t>
      </w:r>
    </w:p>
    <w:p w14:paraId="12A9E224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Urban</w:t>
      </w:r>
    </w:p>
    <w:p w14:paraId="1A5529A4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Suburban</w:t>
      </w:r>
    </w:p>
    <w:p w14:paraId="502B32A6" w14:textId="77777777" w:rsidR="005C04DC" w:rsidRPr="00BD1E46" w:rsidRDefault="005C04DC" w:rsidP="005C04D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Describe the type of hospital you practice in.</w:t>
      </w:r>
    </w:p>
    <w:p w14:paraId="2442DB61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Community</w:t>
      </w:r>
    </w:p>
    <w:p w14:paraId="33E6E03F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Academic</w:t>
      </w:r>
    </w:p>
    <w:p w14:paraId="3B3599B8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Hybrid</w:t>
      </w:r>
    </w:p>
    <w:p w14:paraId="1256F09A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Federal</w:t>
      </w:r>
    </w:p>
    <w:p w14:paraId="2C5905BC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Other</w:t>
      </w:r>
    </w:p>
    <w:p w14:paraId="6E3DC334" w14:textId="77777777" w:rsidR="005C04DC" w:rsidRPr="00BD1E46" w:rsidRDefault="005C04DC" w:rsidP="005C04D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Are you involved in the leadership of your general surgery residency program (e.g., Program Director, Associate Program Director, etc.)?</w:t>
      </w:r>
    </w:p>
    <w:p w14:paraId="52768DC9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Yes</w:t>
      </w:r>
    </w:p>
    <w:p w14:paraId="292A4771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No</w:t>
      </w:r>
    </w:p>
    <w:p w14:paraId="56037159" w14:textId="77777777" w:rsidR="005C04DC" w:rsidRPr="00BD1E46" w:rsidRDefault="005C04DC" w:rsidP="005C04D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Do you have biologic children?</w:t>
      </w:r>
    </w:p>
    <w:p w14:paraId="5D203F1E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Yes</w:t>
      </w:r>
    </w:p>
    <w:p w14:paraId="39224F4B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No</w:t>
      </w:r>
    </w:p>
    <w:p w14:paraId="7448D193" w14:textId="77777777" w:rsidR="005C04DC" w:rsidRPr="00BD1E46" w:rsidRDefault="005C04DC" w:rsidP="005C04DC">
      <w:pPr>
        <w:pStyle w:val="ListParagraph"/>
        <w:numPr>
          <w:ilvl w:val="2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Skip questions 12, 13, 14</w:t>
      </w:r>
    </w:p>
    <w:p w14:paraId="289CF2BC" w14:textId="77777777" w:rsidR="005C04DC" w:rsidRPr="00BD1E46" w:rsidRDefault="005C04DC" w:rsidP="005C04D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 xml:space="preserve">When in your career did you or your partner have </w:t>
      </w:r>
      <w:proofErr w:type="gramStart"/>
      <w:r w:rsidRPr="00BD1E46">
        <w:rPr>
          <w:rFonts w:ascii="Arial" w:hAnsi="Arial" w:cs="Arial"/>
        </w:rPr>
        <w:t>your children</w:t>
      </w:r>
      <w:proofErr w:type="gramEnd"/>
      <w:r w:rsidRPr="00BD1E46">
        <w:rPr>
          <w:rFonts w:ascii="Arial" w:hAnsi="Arial" w:cs="Arial"/>
        </w:rPr>
        <w:t xml:space="preserve">? Mark </w:t>
      </w:r>
      <w:r w:rsidRPr="00BD1E46">
        <w:rPr>
          <w:rFonts w:ascii="Arial" w:hAnsi="Arial" w:cs="Arial"/>
          <w:u w:val="single"/>
        </w:rPr>
        <w:t>ALL</w:t>
      </w:r>
      <w:r w:rsidRPr="00BD1E46">
        <w:rPr>
          <w:rFonts w:ascii="Arial" w:hAnsi="Arial" w:cs="Arial"/>
        </w:rPr>
        <w:t xml:space="preserve"> that </w:t>
      </w:r>
      <w:proofErr w:type="gramStart"/>
      <w:r w:rsidRPr="00BD1E46">
        <w:rPr>
          <w:rFonts w:ascii="Arial" w:hAnsi="Arial" w:cs="Arial"/>
        </w:rPr>
        <w:t>apply</w:t>
      </w:r>
      <w:proofErr w:type="gramEnd"/>
      <w:r w:rsidRPr="00BD1E46">
        <w:rPr>
          <w:rFonts w:ascii="Arial" w:hAnsi="Arial" w:cs="Arial"/>
        </w:rPr>
        <w:t>.</w:t>
      </w:r>
    </w:p>
    <w:p w14:paraId="2818D35D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Before medical school</w:t>
      </w:r>
    </w:p>
    <w:p w14:paraId="5B71720C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During medical school</w:t>
      </w:r>
    </w:p>
    <w:p w14:paraId="2A311957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During residency</w:t>
      </w:r>
    </w:p>
    <w:p w14:paraId="38A5F66C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During fellowship</w:t>
      </w:r>
    </w:p>
    <w:p w14:paraId="51EB6294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As an attending</w:t>
      </w:r>
    </w:p>
    <w:p w14:paraId="4E319D55" w14:textId="77777777" w:rsidR="005C04DC" w:rsidRPr="00BD1E46" w:rsidRDefault="005C04DC" w:rsidP="005C04D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 xml:space="preserve">Did you breast pump as a resident, fellow, or attending? *Software logic will generate this question for appropriate respondents based on previous </w:t>
      </w:r>
      <w:proofErr w:type="gramStart"/>
      <w:r w:rsidRPr="00BD1E46">
        <w:rPr>
          <w:rFonts w:ascii="Arial" w:hAnsi="Arial" w:cs="Arial"/>
        </w:rPr>
        <w:t>answers.*</w:t>
      </w:r>
      <w:proofErr w:type="gramEnd"/>
    </w:p>
    <w:p w14:paraId="606DB05A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Yes</w:t>
      </w:r>
    </w:p>
    <w:p w14:paraId="6B134ACE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No</w:t>
      </w:r>
    </w:p>
    <w:p w14:paraId="5E29A011" w14:textId="77777777" w:rsidR="005C04DC" w:rsidRPr="00BD1E46" w:rsidRDefault="005C04DC" w:rsidP="005C04D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 xml:space="preserve">Did your partner breast pump? *Software logic will generate this question for appropriate respondents based on previous </w:t>
      </w:r>
      <w:proofErr w:type="gramStart"/>
      <w:r w:rsidRPr="00BD1E46">
        <w:rPr>
          <w:rFonts w:ascii="Arial" w:hAnsi="Arial" w:cs="Arial"/>
        </w:rPr>
        <w:t>answers.*</w:t>
      </w:r>
      <w:proofErr w:type="gramEnd"/>
    </w:p>
    <w:p w14:paraId="7DEEA748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Yes</w:t>
      </w:r>
    </w:p>
    <w:p w14:paraId="47945FB4" w14:textId="77777777" w:rsidR="005C04DC" w:rsidRPr="00BD1E46" w:rsidRDefault="005C04DC" w:rsidP="005C04D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No</w:t>
      </w:r>
    </w:p>
    <w:p w14:paraId="2228619F" w14:textId="77777777" w:rsidR="005C04DC" w:rsidRPr="00BD1E46" w:rsidRDefault="005C04DC" w:rsidP="005C04DC">
      <w:pPr>
        <w:rPr>
          <w:rFonts w:ascii="Arial" w:hAnsi="Arial" w:cs="Arial"/>
          <w:b/>
          <w:bCs/>
        </w:rPr>
      </w:pPr>
      <w:r w:rsidRPr="00BD1E46">
        <w:rPr>
          <w:rFonts w:ascii="Arial" w:hAnsi="Arial" w:cs="Arial"/>
          <w:b/>
          <w:bCs/>
        </w:rPr>
        <w:t>Section 2: Introductory Questions</w:t>
      </w:r>
    </w:p>
    <w:p w14:paraId="0235D374" w14:textId="77777777" w:rsidR="005C04DC" w:rsidRPr="00BD1E46" w:rsidRDefault="005C04DC" w:rsidP="005C04DC">
      <w:pPr>
        <w:rPr>
          <w:rFonts w:ascii="Arial" w:hAnsi="Arial" w:cs="Arial"/>
        </w:rPr>
      </w:pPr>
      <w:r w:rsidRPr="00BD1E46">
        <w:rPr>
          <w:rFonts w:ascii="Arial" w:hAnsi="Arial" w:cs="Arial"/>
        </w:rPr>
        <w:lastRenderedPageBreak/>
        <w:t xml:space="preserve">The following questions refer to </w:t>
      </w:r>
      <w:r w:rsidRPr="00BD1E46">
        <w:rPr>
          <w:rFonts w:ascii="Arial" w:hAnsi="Arial" w:cs="Arial"/>
          <w:u w:val="single"/>
        </w:rPr>
        <w:t>ALL</w:t>
      </w:r>
      <w:r w:rsidRPr="00BD1E46">
        <w:rPr>
          <w:rFonts w:ascii="Arial" w:hAnsi="Arial" w:cs="Arial"/>
        </w:rPr>
        <w:t xml:space="preserve"> general surgery residents.  Please read each statement and answer accordingly. </w:t>
      </w:r>
    </w:p>
    <w:p w14:paraId="65FDAF94" w14:textId="77777777" w:rsidR="005C04DC" w:rsidRPr="00BD1E46" w:rsidRDefault="005C04DC" w:rsidP="005C04DC">
      <w:pPr>
        <w:pStyle w:val="NoSpacing"/>
        <w:numPr>
          <w:ilvl w:val="0"/>
          <w:numId w:val="3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Female general surgery residents perform equally as well as male general surgery residents.</w:t>
      </w:r>
    </w:p>
    <w:p w14:paraId="5045A193" w14:textId="77777777" w:rsidR="005C04DC" w:rsidRPr="00BD1E46" w:rsidRDefault="005C04DC" w:rsidP="005C04DC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Strongly Disagree</w:t>
      </w:r>
    </w:p>
    <w:p w14:paraId="1A5468F5" w14:textId="77777777" w:rsidR="005C04DC" w:rsidRPr="00BD1E46" w:rsidRDefault="005C04DC" w:rsidP="005C04DC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Agree</w:t>
      </w:r>
    </w:p>
    <w:p w14:paraId="334B4FB4" w14:textId="77777777" w:rsidR="005C04DC" w:rsidRPr="00BD1E46" w:rsidRDefault="005C04DC" w:rsidP="005C04DC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Neither Agree nor Disagree</w:t>
      </w:r>
    </w:p>
    <w:p w14:paraId="6B3D77EB" w14:textId="77777777" w:rsidR="005C04DC" w:rsidRPr="00BD1E46" w:rsidRDefault="005C04DC" w:rsidP="005C04DC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Disagree</w:t>
      </w:r>
    </w:p>
    <w:p w14:paraId="302E4FCF" w14:textId="77777777" w:rsidR="005C04DC" w:rsidRPr="00BD1E46" w:rsidRDefault="005C04DC" w:rsidP="005C04DC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 xml:space="preserve">Strongly Agree </w:t>
      </w:r>
    </w:p>
    <w:p w14:paraId="7BB87F27" w14:textId="77777777" w:rsidR="005C04DC" w:rsidRPr="00BD1E46" w:rsidRDefault="005C04DC" w:rsidP="005C04DC">
      <w:pPr>
        <w:pStyle w:val="NoSpacing"/>
        <w:numPr>
          <w:ilvl w:val="0"/>
          <w:numId w:val="3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I would allow a surgery resident, male or female, to break scrub from a case without asking probing questions as to why.</w:t>
      </w:r>
    </w:p>
    <w:p w14:paraId="6FF2FBE4" w14:textId="77777777" w:rsidR="005C04DC" w:rsidRPr="00BD1E46" w:rsidRDefault="005C04DC" w:rsidP="005C04DC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Strongly Disagree</w:t>
      </w:r>
    </w:p>
    <w:p w14:paraId="57B65C6D" w14:textId="77777777" w:rsidR="005C04DC" w:rsidRPr="00BD1E46" w:rsidRDefault="005C04DC" w:rsidP="005C04DC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Agree</w:t>
      </w:r>
    </w:p>
    <w:p w14:paraId="0A04B285" w14:textId="77777777" w:rsidR="005C04DC" w:rsidRPr="00BD1E46" w:rsidRDefault="005C04DC" w:rsidP="005C04DC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Neither Agree nor Disagree</w:t>
      </w:r>
    </w:p>
    <w:p w14:paraId="71414186" w14:textId="77777777" w:rsidR="005C04DC" w:rsidRPr="00BD1E46" w:rsidRDefault="005C04DC" w:rsidP="005C04DC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Disagree</w:t>
      </w:r>
    </w:p>
    <w:p w14:paraId="6F7BAE22" w14:textId="77777777" w:rsidR="005C04DC" w:rsidRPr="00BD1E46" w:rsidRDefault="005C04DC" w:rsidP="005C04DC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 xml:space="preserve">Strongly Agree </w:t>
      </w:r>
    </w:p>
    <w:p w14:paraId="76D44350" w14:textId="77777777" w:rsidR="005C04DC" w:rsidRPr="00BD1E46" w:rsidRDefault="005C04DC" w:rsidP="005C04DC">
      <w:pPr>
        <w:pStyle w:val="NoSpacing"/>
        <w:rPr>
          <w:rFonts w:ascii="Arial" w:hAnsi="Arial" w:cs="Arial"/>
          <w:b/>
          <w:bCs/>
        </w:rPr>
      </w:pPr>
      <w:r w:rsidRPr="00BD1E46">
        <w:rPr>
          <w:rFonts w:ascii="Arial" w:hAnsi="Arial" w:cs="Arial"/>
          <w:b/>
          <w:bCs/>
        </w:rPr>
        <w:t>Section 3: Breast Pumping</w:t>
      </w:r>
    </w:p>
    <w:p w14:paraId="482742BB" w14:textId="77777777" w:rsidR="005C04DC" w:rsidRPr="00BD1E46" w:rsidRDefault="005C04DC" w:rsidP="005C04DC">
      <w:pPr>
        <w:pStyle w:val="NoSpacing"/>
        <w:rPr>
          <w:rFonts w:ascii="Arial" w:hAnsi="Arial" w:cs="Arial"/>
        </w:rPr>
      </w:pPr>
      <w:r w:rsidRPr="00BD1E46">
        <w:rPr>
          <w:rFonts w:ascii="Arial" w:hAnsi="Arial" w:cs="Arial"/>
        </w:rPr>
        <w:t>The following questions will ask you about your perceptions of breast pumping in general surgery residents.  Please read each question or statement and answer accordingly.</w:t>
      </w:r>
    </w:p>
    <w:p w14:paraId="2537E4B7" w14:textId="77777777" w:rsidR="005C04DC" w:rsidRPr="00BD1E46" w:rsidRDefault="005C04DC" w:rsidP="005C04DC">
      <w:pPr>
        <w:pStyle w:val="NoSpacing"/>
        <w:rPr>
          <w:rFonts w:ascii="Arial" w:hAnsi="Arial" w:cs="Arial"/>
        </w:rPr>
      </w:pPr>
    </w:p>
    <w:p w14:paraId="6C4DFFB8" w14:textId="77777777" w:rsidR="005C04DC" w:rsidRPr="00BD1E46" w:rsidRDefault="005C04DC" w:rsidP="005C04DC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The nearest operating room accessible lactation facilities available at my hospital for residents to use are found…</w:t>
      </w:r>
    </w:p>
    <w:p w14:paraId="07581B60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Adjacent to the ORs</w:t>
      </w:r>
    </w:p>
    <w:p w14:paraId="5A1EEA25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On the same floor as the ORs</w:t>
      </w:r>
    </w:p>
    <w:p w14:paraId="6F097716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In the same building, but different floor as the ORs</w:t>
      </w:r>
    </w:p>
    <w:p w14:paraId="592A8B8A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In a different building than the ORs</w:t>
      </w:r>
    </w:p>
    <w:p w14:paraId="50381369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 xml:space="preserve">There </w:t>
      </w:r>
      <w:proofErr w:type="gramStart"/>
      <w:r w:rsidRPr="00BD1E46">
        <w:rPr>
          <w:rFonts w:ascii="Arial" w:hAnsi="Arial" w:cs="Arial"/>
        </w:rPr>
        <w:t>are</w:t>
      </w:r>
      <w:proofErr w:type="gramEnd"/>
      <w:r w:rsidRPr="00BD1E46">
        <w:rPr>
          <w:rFonts w:ascii="Arial" w:hAnsi="Arial" w:cs="Arial"/>
        </w:rPr>
        <w:t xml:space="preserve"> no lactation facilities</w:t>
      </w:r>
    </w:p>
    <w:p w14:paraId="124D7AAA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 xml:space="preserve">I don’t </w:t>
      </w:r>
      <w:proofErr w:type="gramStart"/>
      <w:r w:rsidRPr="00BD1E46">
        <w:rPr>
          <w:rFonts w:ascii="Arial" w:hAnsi="Arial" w:cs="Arial"/>
        </w:rPr>
        <w:t>know</w:t>
      </w:r>
      <w:proofErr w:type="gramEnd"/>
    </w:p>
    <w:p w14:paraId="4167853A" w14:textId="77777777" w:rsidR="005C04DC" w:rsidRPr="00BD1E46" w:rsidRDefault="005C04DC" w:rsidP="005C04DC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I would feel comfortable having a general surgery resident discuss their lactation needs with me, such as telling me that they need to scrub out of a case to pump.</w:t>
      </w:r>
    </w:p>
    <w:p w14:paraId="3B6EE820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Strongly Disagree</w:t>
      </w:r>
    </w:p>
    <w:p w14:paraId="28CBD63D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Agree</w:t>
      </w:r>
    </w:p>
    <w:p w14:paraId="2EE6A7FF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Neither Agree nor Disagree</w:t>
      </w:r>
    </w:p>
    <w:p w14:paraId="61C7A033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Disagree</w:t>
      </w:r>
    </w:p>
    <w:p w14:paraId="4259B811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 xml:space="preserve">Strongly Agree </w:t>
      </w:r>
    </w:p>
    <w:p w14:paraId="06F74177" w14:textId="77777777" w:rsidR="005C04DC" w:rsidRPr="00BD1E46" w:rsidRDefault="005C04DC" w:rsidP="005C04DC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 xml:space="preserve">There is adequate time during the </w:t>
      </w:r>
      <w:proofErr w:type="gramStart"/>
      <w:r w:rsidRPr="00BD1E46">
        <w:rPr>
          <w:rFonts w:ascii="Arial" w:hAnsi="Arial" w:cs="Arial"/>
        </w:rPr>
        <w:t>work day</w:t>
      </w:r>
      <w:proofErr w:type="gramEnd"/>
      <w:r w:rsidRPr="00BD1E46">
        <w:rPr>
          <w:rFonts w:ascii="Arial" w:hAnsi="Arial" w:cs="Arial"/>
        </w:rPr>
        <w:t xml:space="preserve"> for a general surgery resident to pump.</w:t>
      </w:r>
    </w:p>
    <w:p w14:paraId="56972B2D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Strongly Disagree</w:t>
      </w:r>
    </w:p>
    <w:p w14:paraId="006038FD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Agree</w:t>
      </w:r>
    </w:p>
    <w:p w14:paraId="0676FB02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Neither Agree nor Disagree</w:t>
      </w:r>
    </w:p>
    <w:p w14:paraId="1D883EF1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Disagree</w:t>
      </w:r>
    </w:p>
    <w:p w14:paraId="0EE362C8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 xml:space="preserve">Strongly Agree </w:t>
      </w:r>
    </w:p>
    <w:p w14:paraId="44513AEE" w14:textId="77777777" w:rsidR="005C04DC" w:rsidRPr="00BD1E46" w:rsidRDefault="005C04DC" w:rsidP="005C04DC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I would support a general surgery resident if they wished to visit the on-site childcare facility to breastfeed their child instead of pumping.</w:t>
      </w:r>
    </w:p>
    <w:p w14:paraId="7B4E9B5B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Strongly Disagree</w:t>
      </w:r>
    </w:p>
    <w:p w14:paraId="11AAE0F5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Agree</w:t>
      </w:r>
    </w:p>
    <w:p w14:paraId="6384C3E2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Neither Agree nor Disagree</w:t>
      </w:r>
    </w:p>
    <w:p w14:paraId="775BADBC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lastRenderedPageBreak/>
        <w:t>Disagree</w:t>
      </w:r>
    </w:p>
    <w:p w14:paraId="1324F013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 xml:space="preserve">Strongly Agree </w:t>
      </w:r>
    </w:p>
    <w:p w14:paraId="0B1AB63D" w14:textId="77777777" w:rsidR="005C04DC" w:rsidRPr="00BD1E46" w:rsidRDefault="005C04DC" w:rsidP="005C04DC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How long do you believe a single breast pumping session should take (</w:t>
      </w:r>
      <w:proofErr w:type="gramStart"/>
      <w:r w:rsidRPr="00BD1E46">
        <w:rPr>
          <w:rFonts w:ascii="Arial" w:hAnsi="Arial" w:cs="Arial"/>
        </w:rPr>
        <w:t>i.e.</w:t>
      </w:r>
      <w:proofErr w:type="gramEnd"/>
      <w:r w:rsidRPr="00BD1E46">
        <w:rPr>
          <w:rFonts w:ascii="Arial" w:hAnsi="Arial" w:cs="Arial"/>
        </w:rPr>
        <w:t xml:space="preserve"> the time needed to leave the OR, go to a lactation room, pump, clean up, and return to the OR?)?</w:t>
      </w:r>
    </w:p>
    <w:p w14:paraId="1ACDF184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0-15 minutes</w:t>
      </w:r>
    </w:p>
    <w:p w14:paraId="69B726FF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16-30 minutes</w:t>
      </w:r>
    </w:p>
    <w:p w14:paraId="326000DE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31-45 minutes</w:t>
      </w:r>
    </w:p>
    <w:p w14:paraId="280E24A2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46-60 minutes</w:t>
      </w:r>
    </w:p>
    <w:p w14:paraId="41A0287A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&gt;1 hour</w:t>
      </w:r>
    </w:p>
    <w:p w14:paraId="383DB10E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 xml:space="preserve">I don’t </w:t>
      </w:r>
      <w:proofErr w:type="gramStart"/>
      <w:r w:rsidRPr="00BD1E46">
        <w:rPr>
          <w:rFonts w:ascii="Arial" w:hAnsi="Arial" w:cs="Arial"/>
        </w:rPr>
        <w:t>know</w:t>
      </w:r>
      <w:proofErr w:type="gramEnd"/>
    </w:p>
    <w:p w14:paraId="31BE2CAB" w14:textId="77777777" w:rsidR="005C04DC" w:rsidRPr="00BD1E46" w:rsidRDefault="005C04DC" w:rsidP="005C04DC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 xml:space="preserve">How often, on average, do you think a female general surgery resident would need to pump during the </w:t>
      </w:r>
      <w:proofErr w:type="gramStart"/>
      <w:r w:rsidRPr="00BD1E46">
        <w:rPr>
          <w:rFonts w:ascii="Arial" w:hAnsi="Arial" w:cs="Arial"/>
        </w:rPr>
        <w:t>work day</w:t>
      </w:r>
      <w:proofErr w:type="gramEnd"/>
      <w:r w:rsidRPr="00BD1E46">
        <w:rPr>
          <w:rFonts w:ascii="Arial" w:hAnsi="Arial" w:cs="Arial"/>
        </w:rPr>
        <w:t>?</w:t>
      </w:r>
    </w:p>
    <w:p w14:paraId="67C47A01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Every 1-2 hours</w:t>
      </w:r>
    </w:p>
    <w:p w14:paraId="7789690D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Every 3-4 hours</w:t>
      </w:r>
    </w:p>
    <w:p w14:paraId="6D901F1E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Every 5-6 hours</w:t>
      </w:r>
    </w:p>
    <w:p w14:paraId="4D06A46E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Every 7-8 hours</w:t>
      </w:r>
    </w:p>
    <w:p w14:paraId="12DEE469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 xml:space="preserve">I don’t </w:t>
      </w:r>
      <w:proofErr w:type="gramStart"/>
      <w:r w:rsidRPr="00BD1E46">
        <w:rPr>
          <w:rFonts w:ascii="Arial" w:hAnsi="Arial" w:cs="Arial"/>
        </w:rPr>
        <w:t>know</w:t>
      </w:r>
      <w:proofErr w:type="gramEnd"/>
    </w:p>
    <w:p w14:paraId="0BED3876" w14:textId="77777777" w:rsidR="005C04DC" w:rsidRPr="00BD1E46" w:rsidRDefault="005C04DC" w:rsidP="005C04DC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 xml:space="preserve">The workflow of the operating room is </w:t>
      </w:r>
      <w:r w:rsidRPr="00BD1E46">
        <w:rPr>
          <w:rFonts w:ascii="Arial" w:hAnsi="Arial" w:cs="Arial"/>
          <w:u w:val="single"/>
        </w:rPr>
        <w:t>not</w:t>
      </w:r>
      <w:r w:rsidRPr="00BD1E46">
        <w:rPr>
          <w:rFonts w:ascii="Arial" w:hAnsi="Arial" w:cs="Arial"/>
        </w:rPr>
        <w:t xml:space="preserve"> impacted when a general surgery resident needs to break scrub to pump.</w:t>
      </w:r>
    </w:p>
    <w:p w14:paraId="269BAFB4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Strongly Disagree</w:t>
      </w:r>
    </w:p>
    <w:p w14:paraId="3DB06601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Agree</w:t>
      </w:r>
    </w:p>
    <w:p w14:paraId="3346177F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Neither Agree nor Disagree</w:t>
      </w:r>
    </w:p>
    <w:p w14:paraId="23002287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Disagree</w:t>
      </w:r>
    </w:p>
    <w:p w14:paraId="57396225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 xml:space="preserve">Strongly Agree </w:t>
      </w:r>
    </w:p>
    <w:p w14:paraId="4F76FBC2" w14:textId="77777777" w:rsidR="005C04DC" w:rsidRPr="00BD1E46" w:rsidRDefault="005C04DC" w:rsidP="005C04DC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I expect a general surgery resident to find another resident to scrub into a case when they scrub out to pump.</w:t>
      </w:r>
    </w:p>
    <w:p w14:paraId="22A524E9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Strongly Disagree</w:t>
      </w:r>
    </w:p>
    <w:p w14:paraId="3485B38C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Agree</w:t>
      </w:r>
    </w:p>
    <w:p w14:paraId="0845BE7B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Neither Agree nor Disagree</w:t>
      </w:r>
    </w:p>
    <w:p w14:paraId="76A92622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Disagree</w:t>
      </w:r>
    </w:p>
    <w:p w14:paraId="5228E20F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 xml:space="preserve">Strongly Agree </w:t>
      </w:r>
    </w:p>
    <w:p w14:paraId="05752F19" w14:textId="77777777" w:rsidR="005C04DC" w:rsidRPr="00BD1E46" w:rsidRDefault="005C04DC" w:rsidP="005C04DC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A general surgery resident should continue working while pumping in a lactation room, such as by charting on the computer.</w:t>
      </w:r>
    </w:p>
    <w:p w14:paraId="7B9C76CB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Strongly Disagree</w:t>
      </w:r>
    </w:p>
    <w:p w14:paraId="3C864A19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Agree</w:t>
      </w:r>
    </w:p>
    <w:p w14:paraId="06D580C5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Neither Agree nor Disagree</w:t>
      </w:r>
    </w:p>
    <w:p w14:paraId="47B9B752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Disagree</w:t>
      </w:r>
    </w:p>
    <w:p w14:paraId="3ABA8FA5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 xml:space="preserve">Strongly Agree </w:t>
      </w:r>
    </w:p>
    <w:p w14:paraId="22257207" w14:textId="77777777" w:rsidR="005C04DC" w:rsidRPr="00BD1E46" w:rsidRDefault="005C04DC" w:rsidP="005C04DC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 xml:space="preserve">Team workflow and patient care are </w:t>
      </w:r>
      <w:r w:rsidRPr="00BD1E46">
        <w:rPr>
          <w:rFonts w:ascii="Arial" w:hAnsi="Arial" w:cs="Arial"/>
          <w:u w:val="single"/>
        </w:rPr>
        <w:t>not</w:t>
      </w:r>
      <w:r w:rsidRPr="00BD1E46">
        <w:rPr>
          <w:rFonts w:ascii="Arial" w:hAnsi="Arial" w:cs="Arial"/>
        </w:rPr>
        <w:t xml:space="preserve"> impacted by a general surgery resident taking time to pump during the workday.</w:t>
      </w:r>
    </w:p>
    <w:p w14:paraId="11943C28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Strongly Disagree</w:t>
      </w:r>
    </w:p>
    <w:p w14:paraId="7ED47430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Agree</w:t>
      </w:r>
    </w:p>
    <w:p w14:paraId="377A5557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Neither Agree nor Disagree</w:t>
      </w:r>
    </w:p>
    <w:p w14:paraId="6B28C6D7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Disagree</w:t>
      </w:r>
    </w:p>
    <w:p w14:paraId="166116F3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 xml:space="preserve">Strongly Agree </w:t>
      </w:r>
    </w:p>
    <w:p w14:paraId="25BA3109" w14:textId="77777777" w:rsidR="005C04DC" w:rsidRPr="00BD1E46" w:rsidRDefault="005C04DC" w:rsidP="005C04DC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I support a general surgery resident’s need to pump.</w:t>
      </w:r>
    </w:p>
    <w:p w14:paraId="72F7E80E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Strongly Disagree</w:t>
      </w:r>
    </w:p>
    <w:p w14:paraId="2B8E4D5C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lastRenderedPageBreak/>
        <w:t>Agree</w:t>
      </w:r>
    </w:p>
    <w:p w14:paraId="0D3A8809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Neither Agree nor Disagree</w:t>
      </w:r>
    </w:p>
    <w:p w14:paraId="19816AEF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Disagree</w:t>
      </w:r>
    </w:p>
    <w:p w14:paraId="14F00601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 xml:space="preserve">Strongly Agree </w:t>
      </w:r>
    </w:p>
    <w:p w14:paraId="57230A29" w14:textId="77777777" w:rsidR="005C04DC" w:rsidRPr="00BD1E46" w:rsidRDefault="005C04DC" w:rsidP="005C04DC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My institution harbors a supportive culture and environment towards the lactation needs of general surgery residents.</w:t>
      </w:r>
    </w:p>
    <w:p w14:paraId="7649B0C4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Strongly Disagree</w:t>
      </w:r>
    </w:p>
    <w:p w14:paraId="040F424C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Agree</w:t>
      </w:r>
    </w:p>
    <w:p w14:paraId="586F1115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Neither Agree nor Disagree</w:t>
      </w:r>
    </w:p>
    <w:p w14:paraId="37EF4AAA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Disagree</w:t>
      </w:r>
    </w:p>
    <w:p w14:paraId="72103525" w14:textId="77777777" w:rsidR="005C04DC" w:rsidRPr="00BD1E46" w:rsidRDefault="005C04DC" w:rsidP="005C04DC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 xml:space="preserve">Strongly Agree </w:t>
      </w:r>
    </w:p>
    <w:p w14:paraId="72D3C107" w14:textId="77777777" w:rsidR="005C04DC" w:rsidRPr="00BD1E46" w:rsidRDefault="005C04DC" w:rsidP="005C04DC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BD1E46">
        <w:rPr>
          <w:rFonts w:ascii="Arial" w:hAnsi="Arial" w:cs="Arial"/>
        </w:rPr>
        <w:t>Please provide any comments that you feel are important to share about perceptions of breast pumping general surgery residents. ____</w:t>
      </w:r>
    </w:p>
    <w:p w14:paraId="3F98955F" w14:textId="77777777" w:rsidR="00E728E7" w:rsidRPr="00BD1E46" w:rsidRDefault="00E728E7">
      <w:pPr>
        <w:rPr>
          <w:rFonts w:ascii="Arial" w:hAnsi="Arial" w:cs="Arial"/>
        </w:rPr>
      </w:pPr>
    </w:p>
    <w:sectPr w:rsidR="00E728E7" w:rsidRPr="00BD1E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60466"/>
    <w:multiLevelType w:val="hybridMultilevel"/>
    <w:tmpl w:val="F42039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A443AA0"/>
    <w:multiLevelType w:val="hybridMultilevel"/>
    <w:tmpl w:val="9DC2C5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487B7F"/>
    <w:multiLevelType w:val="hybridMultilevel"/>
    <w:tmpl w:val="3806B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3C3158"/>
    <w:multiLevelType w:val="hybridMultilevel"/>
    <w:tmpl w:val="50A09D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0598854">
    <w:abstractNumId w:val="2"/>
  </w:num>
  <w:num w:numId="2" w16cid:durableId="606088126">
    <w:abstractNumId w:val="3"/>
  </w:num>
  <w:num w:numId="3" w16cid:durableId="1168716106">
    <w:abstractNumId w:val="1"/>
  </w:num>
  <w:num w:numId="4" w16cid:durableId="2778785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4DC"/>
    <w:rsid w:val="005C04DC"/>
    <w:rsid w:val="00BD1E46"/>
    <w:rsid w:val="00E7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D4329"/>
  <w15:chartTrackingRefBased/>
  <w15:docId w15:val="{3541943F-4CC9-42FD-A0BF-3319767F7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4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C04D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C04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22</Words>
  <Characters>4692</Characters>
  <Application>Microsoft Office Word</Application>
  <DocSecurity>0</DocSecurity>
  <Lines>39</Lines>
  <Paragraphs>11</Paragraphs>
  <ScaleCrop>false</ScaleCrop>
  <Company/>
  <LinksUpToDate>false</LinksUpToDate>
  <CharactersWithSpaces>5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on Freudenberger</dc:creator>
  <cp:keywords/>
  <dc:description/>
  <cp:lastModifiedBy>Devon Freudenberger</cp:lastModifiedBy>
  <cp:revision>2</cp:revision>
  <dcterms:created xsi:type="dcterms:W3CDTF">2022-11-10T16:06:00Z</dcterms:created>
  <dcterms:modified xsi:type="dcterms:W3CDTF">2023-02-13T19:35:00Z</dcterms:modified>
</cp:coreProperties>
</file>